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4957" w:type="dxa"/>
        <w:tblLayout w:type="fixed"/>
        <w:tblLook w:val="04A0" w:firstRow="1" w:lastRow="0" w:firstColumn="1" w:lastColumn="0" w:noHBand="0" w:noVBand="1"/>
      </w:tblPr>
      <w:tblGrid>
        <w:gridCol w:w="460"/>
        <w:gridCol w:w="4497"/>
      </w:tblGrid>
      <w:tr w:rsidR="007C2451" w:rsidRPr="003F5526" w:rsidTr="00C04C01">
        <w:tc>
          <w:tcPr>
            <w:tcW w:w="460" w:type="dxa"/>
          </w:tcPr>
          <w:p w:rsidR="007C2451" w:rsidRPr="00C17991" w:rsidRDefault="007C2451" w:rsidP="00C04C01">
            <w:pPr>
              <w:rPr>
                <w:rFonts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b/>
                <w:bCs/>
                <w:color w:val="000000" w:themeColor="text1"/>
                <w:sz w:val="24"/>
                <w:szCs w:val="24"/>
              </w:rPr>
              <w:t>ID</w:t>
            </w:r>
          </w:p>
        </w:tc>
        <w:tc>
          <w:tcPr>
            <w:tcW w:w="4497" w:type="dxa"/>
          </w:tcPr>
          <w:p w:rsidR="007C2451" w:rsidRPr="00C17991" w:rsidRDefault="007C2451" w:rsidP="00C04C01">
            <w:pPr>
              <w:rPr>
                <w:rFonts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b/>
                <w:bCs/>
                <w:color w:val="000000" w:themeColor="text1"/>
                <w:sz w:val="24"/>
                <w:szCs w:val="24"/>
              </w:rPr>
              <w:t>Rigidity score</w:t>
            </w:r>
          </w:p>
        </w:tc>
      </w:tr>
      <w:tr w:rsidR="007C2451" w:rsidRPr="003F5526" w:rsidTr="00C04C01">
        <w:tc>
          <w:tcPr>
            <w:tcW w:w="460" w:type="dxa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01</w:t>
            </w:r>
          </w:p>
        </w:tc>
        <w:tc>
          <w:tcPr>
            <w:tcW w:w="4497" w:type="dxa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RUE: +1, LUE: +2, LLE: +2</w:t>
            </w:r>
          </w:p>
        </w:tc>
      </w:tr>
      <w:tr w:rsidR="007C2451" w:rsidRPr="003F5526" w:rsidTr="00C04C01">
        <w:tc>
          <w:tcPr>
            <w:tcW w:w="460" w:type="dxa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02</w:t>
            </w:r>
          </w:p>
        </w:tc>
        <w:tc>
          <w:tcPr>
            <w:tcW w:w="4497" w:type="dxa"/>
            <w:vAlign w:val="center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RUE: +1, LUE: +2</w:t>
            </w:r>
          </w:p>
        </w:tc>
      </w:tr>
      <w:tr w:rsidR="007C2451" w:rsidRPr="003F5526" w:rsidTr="00C04C01">
        <w:tc>
          <w:tcPr>
            <w:tcW w:w="460" w:type="dxa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03</w:t>
            </w:r>
          </w:p>
        </w:tc>
        <w:tc>
          <w:tcPr>
            <w:tcW w:w="4497" w:type="dxa"/>
            <w:vAlign w:val="center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RUE: +2. LUE: +1</w:t>
            </w:r>
          </w:p>
        </w:tc>
      </w:tr>
      <w:tr w:rsidR="007C2451" w:rsidRPr="003F5526" w:rsidTr="00C04C01">
        <w:tc>
          <w:tcPr>
            <w:tcW w:w="460" w:type="dxa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04</w:t>
            </w:r>
          </w:p>
        </w:tc>
        <w:tc>
          <w:tcPr>
            <w:tcW w:w="4497" w:type="dxa"/>
            <w:vAlign w:val="center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RUE: +2, LUE: +2</w:t>
            </w:r>
          </w:p>
        </w:tc>
      </w:tr>
      <w:tr w:rsidR="007C2451" w:rsidRPr="003F5526" w:rsidTr="00C04C01">
        <w:tc>
          <w:tcPr>
            <w:tcW w:w="460" w:type="dxa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05</w:t>
            </w:r>
          </w:p>
        </w:tc>
        <w:tc>
          <w:tcPr>
            <w:tcW w:w="4497" w:type="dxa"/>
            <w:vAlign w:val="center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RUE: +1</w:t>
            </w:r>
          </w:p>
        </w:tc>
      </w:tr>
      <w:tr w:rsidR="007C2451" w:rsidRPr="003F5526" w:rsidTr="00C04C01">
        <w:tc>
          <w:tcPr>
            <w:tcW w:w="460" w:type="dxa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06</w:t>
            </w:r>
          </w:p>
        </w:tc>
        <w:tc>
          <w:tcPr>
            <w:tcW w:w="4497" w:type="dxa"/>
            <w:vAlign w:val="center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RUE: +2</w:t>
            </w:r>
          </w:p>
        </w:tc>
      </w:tr>
      <w:tr w:rsidR="007C2451" w:rsidRPr="003F5526" w:rsidTr="00C04C01">
        <w:tc>
          <w:tcPr>
            <w:tcW w:w="460" w:type="dxa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07</w:t>
            </w:r>
          </w:p>
        </w:tc>
        <w:tc>
          <w:tcPr>
            <w:tcW w:w="4497" w:type="dxa"/>
            <w:vAlign w:val="center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RUE: +1, LUE: +1</w:t>
            </w:r>
          </w:p>
        </w:tc>
      </w:tr>
      <w:tr w:rsidR="007C2451" w:rsidRPr="003F5526" w:rsidTr="00C04C01">
        <w:tc>
          <w:tcPr>
            <w:tcW w:w="460" w:type="dxa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08</w:t>
            </w:r>
          </w:p>
        </w:tc>
        <w:tc>
          <w:tcPr>
            <w:tcW w:w="4497" w:type="dxa"/>
            <w:vAlign w:val="center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RUE: +1, LUE: +2</w:t>
            </w:r>
          </w:p>
        </w:tc>
      </w:tr>
      <w:tr w:rsidR="007C2451" w:rsidRPr="003F5526" w:rsidTr="00C04C01">
        <w:tc>
          <w:tcPr>
            <w:tcW w:w="460" w:type="dxa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09</w:t>
            </w:r>
          </w:p>
        </w:tc>
        <w:tc>
          <w:tcPr>
            <w:tcW w:w="4497" w:type="dxa"/>
            <w:vAlign w:val="center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RUE: +1, LUE: +2</w:t>
            </w:r>
          </w:p>
        </w:tc>
      </w:tr>
      <w:tr w:rsidR="007C2451" w:rsidRPr="003F5526" w:rsidTr="00C04C01">
        <w:tc>
          <w:tcPr>
            <w:tcW w:w="460" w:type="dxa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4497" w:type="dxa"/>
            <w:vAlign w:val="center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RUE: +2, LUE: +2, RLE: +1</w:t>
            </w:r>
          </w:p>
        </w:tc>
      </w:tr>
      <w:tr w:rsidR="007C2451" w:rsidRPr="003F5526" w:rsidTr="00C04C01">
        <w:tc>
          <w:tcPr>
            <w:tcW w:w="460" w:type="dxa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4497" w:type="dxa"/>
            <w:vAlign w:val="center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RUE: +1, LUE: +1</w:t>
            </w:r>
          </w:p>
        </w:tc>
      </w:tr>
      <w:tr w:rsidR="007C2451" w:rsidRPr="003F5526" w:rsidTr="00C04C01">
        <w:tc>
          <w:tcPr>
            <w:tcW w:w="460" w:type="dxa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4497" w:type="dxa"/>
            <w:vAlign w:val="center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RUE: +2, LUE: +2</w:t>
            </w:r>
          </w:p>
        </w:tc>
      </w:tr>
      <w:tr w:rsidR="007C2451" w:rsidRPr="003F5526" w:rsidTr="00C04C01">
        <w:tc>
          <w:tcPr>
            <w:tcW w:w="460" w:type="dxa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4497" w:type="dxa"/>
            <w:vAlign w:val="center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RUE: +1, LUE: +1</w:t>
            </w:r>
          </w:p>
        </w:tc>
      </w:tr>
      <w:tr w:rsidR="007C2451" w:rsidRPr="003F5526" w:rsidTr="00C04C01">
        <w:tc>
          <w:tcPr>
            <w:tcW w:w="460" w:type="dxa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4497" w:type="dxa"/>
            <w:vAlign w:val="center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RUE: +2, LUE: +2</w:t>
            </w:r>
          </w:p>
        </w:tc>
      </w:tr>
      <w:tr w:rsidR="007C2451" w:rsidRPr="003F5526" w:rsidTr="00C04C01">
        <w:tc>
          <w:tcPr>
            <w:tcW w:w="460" w:type="dxa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4497" w:type="dxa"/>
            <w:vAlign w:val="center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RUE: +2, LUE: +3</w:t>
            </w:r>
          </w:p>
        </w:tc>
      </w:tr>
      <w:tr w:rsidR="007C2451" w:rsidRPr="003F5526" w:rsidTr="00C04C01">
        <w:tc>
          <w:tcPr>
            <w:tcW w:w="460" w:type="dxa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4497" w:type="dxa"/>
            <w:vAlign w:val="center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RUE: +3, LUE: +3, Neck +2</w:t>
            </w:r>
          </w:p>
        </w:tc>
      </w:tr>
      <w:tr w:rsidR="007C2451" w:rsidRPr="003F5526" w:rsidTr="00C04C01">
        <w:tc>
          <w:tcPr>
            <w:tcW w:w="460" w:type="dxa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4497" w:type="dxa"/>
            <w:vAlign w:val="center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RUE: +2, LUE: +3</w:t>
            </w:r>
          </w:p>
        </w:tc>
      </w:tr>
      <w:tr w:rsidR="007C2451" w:rsidRPr="003F5526" w:rsidTr="00C04C01">
        <w:tc>
          <w:tcPr>
            <w:tcW w:w="460" w:type="dxa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4497" w:type="dxa"/>
            <w:vAlign w:val="center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RUE: +2, Neck: +1</w:t>
            </w:r>
          </w:p>
        </w:tc>
      </w:tr>
      <w:tr w:rsidR="007C2451" w:rsidRPr="003F5526" w:rsidTr="00C04C01">
        <w:tc>
          <w:tcPr>
            <w:tcW w:w="460" w:type="dxa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4497" w:type="dxa"/>
            <w:vAlign w:val="center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RUE: +3, LUE: +2</w:t>
            </w:r>
          </w:p>
        </w:tc>
      </w:tr>
      <w:tr w:rsidR="007C2451" w:rsidRPr="003F5526" w:rsidTr="00C04C01">
        <w:tc>
          <w:tcPr>
            <w:tcW w:w="460" w:type="dxa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4497" w:type="dxa"/>
            <w:vAlign w:val="center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RUE: +1, LUE: +1</w:t>
            </w:r>
          </w:p>
        </w:tc>
      </w:tr>
      <w:tr w:rsidR="007C2451" w:rsidRPr="003F5526" w:rsidTr="00C04C01">
        <w:tc>
          <w:tcPr>
            <w:tcW w:w="460" w:type="dxa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4497" w:type="dxa"/>
            <w:vAlign w:val="center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RUE: +1</w:t>
            </w:r>
          </w:p>
        </w:tc>
      </w:tr>
      <w:tr w:rsidR="007C2451" w:rsidRPr="003F5526" w:rsidTr="00C04C01">
        <w:trPr>
          <w:trHeight w:val="314"/>
        </w:trPr>
        <w:tc>
          <w:tcPr>
            <w:tcW w:w="460" w:type="dxa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4497" w:type="dxa"/>
            <w:vAlign w:val="center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RUE: +1</w:t>
            </w:r>
          </w:p>
        </w:tc>
      </w:tr>
      <w:tr w:rsidR="007C2451" w:rsidRPr="003F5526" w:rsidTr="00C04C01">
        <w:tc>
          <w:tcPr>
            <w:tcW w:w="460" w:type="dxa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4497" w:type="dxa"/>
            <w:vAlign w:val="center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RUE: +1, LUE: +2, LLE: +1</w:t>
            </w:r>
          </w:p>
        </w:tc>
      </w:tr>
      <w:tr w:rsidR="007C2451" w:rsidRPr="003F5526" w:rsidTr="00C04C01">
        <w:trPr>
          <w:trHeight w:val="287"/>
        </w:trPr>
        <w:tc>
          <w:tcPr>
            <w:tcW w:w="460" w:type="dxa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4497" w:type="dxa"/>
            <w:vAlign w:val="center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RUE: +2, LUE: +2, RLE: +1, LLE: +1</w:t>
            </w:r>
          </w:p>
        </w:tc>
      </w:tr>
      <w:tr w:rsidR="007C2451" w:rsidRPr="003F5526" w:rsidTr="00C04C01">
        <w:trPr>
          <w:trHeight w:val="287"/>
        </w:trPr>
        <w:tc>
          <w:tcPr>
            <w:tcW w:w="460" w:type="dxa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4497" w:type="dxa"/>
            <w:vAlign w:val="center"/>
          </w:tcPr>
          <w:p w:rsidR="007C2451" w:rsidRPr="00C17991" w:rsidRDefault="007C2451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RUE: +2, LUE: +1, RLE: +1</w:t>
            </w:r>
          </w:p>
        </w:tc>
      </w:tr>
    </w:tbl>
    <w:p w:rsidR="009D6B81" w:rsidRDefault="007C2451">
      <w:bookmarkStart w:id="0" w:name="_GoBack"/>
      <w:bookmarkEnd w:id="0"/>
    </w:p>
    <w:sectPr w:rsidR="009D6B8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451"/>
    <w:rsid w:val="00344F9B"/>
    <w:rsid w:val="00564868"/>
    <w:rsid w:val="00791A32"/>
    <w:rsid w:val="007C2451"/>
    <w:rsid w:val="00B04EA1"/>
    <w:rsid w:val="00C22096"/>
    <w:rsid w:val="00EE0621"/>
    <w:rsid w:val="00F86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447C1D-E99C-4021-9959-4699907DB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24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24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</dc:creator>
  <cp:keywords/>
  <dc:description/>
  <cp:lastModifiedBy>SL</cp:lastModifiedBy>
  <cp:revision>1</cp:revision>
  <dcterms:created xsi:type="dcterms:W3CDTF">2019-12-30T06:16:00Z</dcterms:created>
  <dcterms:modified xsi:type="dcterms:W3CDTF">2019-12-30T06:17:00Z</dcterms:modified>
</cp:coreProperties>
</file>